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3F1" w:rsidRPr="00AD7AFA" w:rsidRDefault="007263F1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7263F1" w:rsidRPr="00AD7AFA" w:rsidRDefault="007263F1" w:rsidP="00AD7AFA">
      <w:pPr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AD7AFA"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</w:t>
      </w:r>
      <w:r w:rsidR="00053911">
        <w:rPr>
          <w:rFonts w:asciiTheme="minorHAnsi" w:hAnsiTheme="minorHAnsi" w:cstheme="minorHAnsi"/>
          <w:b/>
          <w:sz w:val="24"/>
          <w:szCs w:val="24"/>
          <w:lang w:val="en-US"/>
        </w:rPr>
        <w:t>S</w:t>
      </w:r>
      <w:bookmarkStart w:id="0" w:name="_GoBack"/>
      <w:bookmarkEnd w:id="0"/>
      <w:r w:rsidRPr="00AD7AFA">
        <w:rPr>
          <w:rFonts w:asciiTheme="minorHAnsi" w:hAnsiTheme="minorHAnsi" w:cstheme="minorHAnsi"/>
          <w:b/>
          <w:sz w:val="24"/>
          <w:szCs w:val="24"/>
          <w:lang w:val="en-US"/>
        </w:rPr>
        <w:t>1</w:t>
      </w:r>
    </w:p>
    <w:p w:rsidR="007263F1" w:rsidRPr="00AD7AFA" w:rsidRDefault="007263F1" w:rsidP="00AD7AFA">
      <w:pPr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AD7AFA">
        <w:rPr>
          <w:rFonts w:asciiTheme="minorHAnsi" w:hAnsiTheme="minorHAnsi" w:cstheme="minorHAnsi"/>
          <w:b/>
          <w:sz w:val="24"/>
          <w:szCs w:val="24"/>
          <w:lang w:val="en-US"/>
        </w:rPr>
        <w:t>Strains used in this study</w:t>
      </w:r>
    </w:p>
    <w:p w:rsidR="00651F53" w:rsidRPr="00AD7AFA" w:rsidRDefault="00651F53" w:rsidP="008E3392">
      <w:pPr>
        <w:spacing w:after="0" w:line="36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67"/>
        <w:gridCol w:w="2371"/>
        <w:gridCol w:w="1833"/>
        <w:gridCol w:w="1834"/>
        <w:gridCol w:w="1382"/>
      </w:tblGrid>
      <w:tr w:rsidR="00D00CC9" w:rsidRPr="00AD7AFA" w:rsidTr="00D00CC9">
        <w:tc>
          <w:tcPr>
            <w:tcW w:w="1867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2371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otype</w:t>
            </w:r>
            <w:r w:rsidR="00CD1C8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833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F192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pok1</w:t>
            </w:r>
            <w:r w:rsidR="008E00E3" w:rsidRPr="008E00E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34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F192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pok2</w:t>
            </w:r>
            <w:r w:rsidR="008E00E3" w:rsidRPr="008E00E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82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ference</w:t>
            </w:r>
            <w:r w:rsidR="00CD1C8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</w:p>
        </w:tc>
      </w:tr>
      <w:tr w:rsidR="00D00CC9" w:rsidRPr="00AD7AFA" w:rsidTr="00D00CC9">
        <w:tc>
          <w:tcPr>
            <w:tcW w:w="1867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2371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ld type reference strain</w:t>
            </w:r>
          </w:p>
        </w:tc>
        <w:tc>
          <w:tcPr>
            <w:tcW w:w="1833" w:type="dxa"/>
            <w:vAlign w:val="center"/>
          </w:tcPr>
          <w:p w:rsidR="00D00CC9" w:rsidRPr="00D00CC9" w:rsidRDefault="00D00CC9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D00CC9"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834" w:type="dxa"/>
            <w:vAlign w:val="center"/>
          </w:tcPr>
          <w:p w:rsidR="00D00CC9" w:rsidRPr="00D00CC9" w:rsidRDefault="00D00CC9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D00CC9"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382" w:type="dxa"/>
          </w:tcPr>
          <w:p w:rsidR="00D00CC9" w:rsidRPr="00AD7AFA" w:rsidRDefault="000B02D5" w:rsidP="00881308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/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 &lt;EndNote&gt;&lt;Cite&gt;&lt;Author&gt;Rizet&lt;/Author&gt;&lt;Year&gt;1952&lt;/Year&gt;&lt;RecNum&gt;14&lt;/RecNum&gt;&lt;DisplayText&gt;(&lt;style face="italic"&gt;1&lt;/style&gt;)&lt;/DisplayText&gt;&lt;record&gt;&lt;rec-number&gt;14&lt;/rec-number&gt;&lt;foreign-keys&gt;&lt;key app="EN" db-id="s2pvvt5w8d2xppe5ettvzd9109xwafaxe5ze"&gt;14&lt;/key&gt;&lt;/foreign-keys&gt;&lt;ref-type name="Journal Article"&gt;17&lt;/ref-type&gt;&lt;contributors&gt;&lt;authors&gt;&lt;author&gt;Rizet, G.&lt;/author&gt;&lt;/authors&gt;&lt;/contributors&gt;&lt;titles&gt;&lt;title&gt;&lt;style face="normal" font="default" size="100%"&gt;Les phénomènes de barrage chez &lt;/style&gt;&lt;style face="italic" font="default" size="100%"&gt;Podospora anserina. &lt;/style&gt;&lt;style face="normal" font="default" size="100%"&gt;I. Analyse génétique des barrages entre souches S and s.&lt;/style&gt;&lt;/title&gt;&lt;secondary-title&gt;Rev. Cytol. Biol. Veg.&lt;/secondary-title&gt;&lt;/titles&gt;&lt;periodical&gt;&lt;full-title&gt;Rev. Cytol. Biol. Veg.&lt;/full-title&gt;&lt;/periodical&gt;&lt;pages&gt;51-92&lt;/pages&gt;&lt;volume&gt;13&lt;/volume&gt;&lt;dates&gt;&lt;year&gt;1952&lt;/year&gt;&lt;/dates&gt;&lt;urls&gt;&lt;/urls&gt;&lt;/record&gt;&lt;/Cite&gt;&lt;/EndNote&gt;</w:instrTex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separate"/>
            </w:r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(</w:t>
            </w:r>
            <w:hyperlink w:anchor="_ENREF_1" w:tooltip="Rizet, 1952 #14" w:history="1">
              <w:r w:rsidR="00881308" w:rsidRPr="00881308">
                <w:rPr>
                  <w:rFonts w:asciiTheme="minorHAnsi" w:hAnsiTheme="minorHAnsi" w:cstheme="minorHAnsi"/>
                  <w:i/>
                  <w:noProof/>
                  <w:sz w:val="24"/>
                  <w:szCs w:val="24"/>
                  <w:lang w:val="en-US"/>
                </w:rPr>
                <w:t>1</w:t>
              </w:r>
            </w:hyperlink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)</w: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</w:p>
        </w:tc>
      </w:tr>
      <w:tr w:rsidR="00D00CC9" w:rsidRPr="00AD7AFA" w:rsidTr="00D00CC9">
        <w:tc>
          <w:tcPr>
            <w:tcW w:w="1867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</w:t>
            </w:r>
          </w:p>
        </w:tc>
        <w:tc>
          <w:tcPr>
            <w:tcW w:w="2371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ld type reference strain</w:t>
            </w:r>
          </w:p>
        </w:tc>
        <w:tc>
          <w:tcPr>
            <w:tcW w:w="1833" w:type="dxa"/>
            <w:vAlign w:val="center"/>
          </w:tcPr>
          <w:p w:rsidR="00D00CC9" w:rsidRPr="00D00CC9" w:rsidRDefault="00D00CC9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D00CC9"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834" w:type="dxa"/>
            <w:vAlign w:val="center"/>
          </w:tcPr>
          <w:p w:rsidR="00D00CC9" w:rsidRPr="00D00CC9" w:rsidRDefault="00D00CC9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D00CC9"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382" w:type="dxa"/>
          </w:tcPr>
          <w:p w:rsidR="00D00CC9" w:rsidRPr="00AD7AFA" w:rsidRDefault="000B02D5" w:rsidP="00881308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/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 &lt;EndNote&gt;&lt;Cite&gt;&lt;Author&gt;Padieu&lt;/Author&gt;&lt;Year&gt;1967&lt;/Year&gt;&lt;RecNum&gt;2&lt;/RecNum&gt;&lt;DisplayText&gt;(&lt;style face="italic"&gt;2&lt;/style&gt;)&lt;/DisplayText&gt;&lt;record&gt;&lt;rec-number&gt;2&lt;/rec-number&gt;&lt;foreign-keys&gt;&lt;key app="EN" db-id="s2pvvt5w8d2xppe5ettvzd9109xwafaxe5ze"&gt;2&lt;/key&gt;&lt;/foreign-keys&gt;&lt;ref-type name="Journal Article"&gt;17&lt;/ref-type&gt;&lt;contributors&gt;&lt;authors&gt;&lt;author&gt;Padieu, E.&lt;/author&gt;&lt;author&gt;Bernet, J.&lt;/author&gt;&lt;/authors&gt;&lt;/contributors&gt;&lt;titles&gt;&lt;title&gt;&lt;style face="normal" font="default" size="100%"&gt;Mode d&amp;apos;action des gènes responsables de l&amp;apos;avortement de certains produits de la méiose chez l&amp;apos;Ascomycète &lt;/style&gt;&lt;style face="italic" font="default" size="100%"&gt;Podospora anserina&lt;/style&gt;&lt;/title&gt;&lt;secondary-title&gt;C. R. Acad. Sci. Paris&lt;/secondary-title&gt;&lt;/titles&gt;&lt;periodical&gt;&lt;full-title&gt;C. R. Acad. Sci. Paris&lt;/full-title&gt;&lt;/periodical&gt;&lt;pages&gt;2300-2303&lt;/pages&gt;&lt;volume&gt;264&lt;/volume&gt;&lt;dates&gt;&lt;year&gt;1967&lt;/year&gt;&lt;/dates&gt;&lt;urls&gt;&lt;/urls&gt;&lt;/record&gt;&lt;/Cite&gt;&lt;/EndNote&gt;</w:instrTex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separate"/>
            </w:r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(</w:t>
            </w:r>
            <w:hyperlink w:anchor="_ENREF_2" w:tooltip="Padieu, 1967 #2" w:history="1">
              <w:r w:rsidR="00881308" w:rsidRPr="00881308">
                <w:rPr>
                  <w:rFonts w:asciiTheme="minorHAnsi" w:hAnsiTheme="minorHAnsi" w:cstheme="minorHAnsi"/>
                  <w:i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)</w: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</w:p>
        </w:tc>
      </w:tr>
      <w:tr w:rsidR="00D00CC9" w:rsidRPr="00AD7AFA" w:rsidTr="00D00CC9">
        <w:tc>
          <w:tcPr>
            <w:tcW w:w="1867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1 to ST50</w:t>
            </w:r>
          </w:p>
        </w:tc>
        <w:tc>
          <w:tcPr>
            <w:tcW w:w="2371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1 of S x T</w:t>
            </w:r>
          </w:p>
        </w:tc>
        <w:tc>
          <w:tcPr>
            <w:tcW w:w="1833" w:type="dxa"/>
            <w:vAlign w:val="center"/>
          </w:tcPr>
          <w:p w:rsidR="00D00CC9" w:rsidRPr="00D00CC9" w:rsidRDefault="008E00E3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834" w:type="dxa"/>
            <w:vAlign w:val="center"/>
          </w:tcPr>
          <w:p w:rsidR="00D00CC9" w:rsidRPr="008E00E3" w:rsidRDefault="008E00E3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</w:pPr>
            <w:r w:rsidRPr="008E00E3"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82" w:type="dxa"/>
          </w:tcPr>
          <w:p w:rsidR="00D00CC9" w:rsidRPr="00AD7AFA" w:rsidRDefault="000B02D5" w:rsidP="00881308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>
                <w:fldData xml:space="preserve">PEVuZE5vdGU+PENpdGU+PEF1dGhvcj5Fc3BhZ25lPC9BdXRob3I+PFllYXI+MjAwODwvWWVhcj48
UmVjTnVtPjQ8L1JlY051bT48RGlzcGxheVRleHQ+KDxzdHlsZSBmYWNlPSJpdGFsaWMiPjM8L3N0
eWxlPik8L0Rpc3BsYXlUZXh0PjxyZWNvcmQ+PHJlYy1udW1iZXI+NDwvcmVjLW51bWJlcj48Zm9y
ZWlnbi1rZXlzPjxrZXkgYXBwPSJFTiIgZGItaWQ9InMycHZ2dDV3OGQyeHBwZTVldHR2emQ5MTA5
eHdhZmF4ZTV6ZSI+NDwva2V5PjwvZm9yZWlnbi1rZXlzPjxyZWYtdHlwZSBuYW1lPSJKb3VybmFs
IEFydGljbGUiPjE3PC9yZWYtdHlwZT48Y29udHJpYnV0b3JzPjxhdXRob3JzPjxhdXRob3I+RXNw
YWduZSwgRS48L2F1dGhvcj48YXV0aG9yPkxlc3BpbmV0LCBPLjwvYXV0aG9yPjxhdXRob3I+TWFs
YWduYWMsIEYuPC9hdXRob3I+PGF1dGhvcj5EYSBTaWx2YSwgQy48L2F1dGhvcj48YXV0aG9yPkph
aWxsb24sIE8uPC9hdXRob3I+PGF1dGhvcj5Qb3JjZWwsIEIuIE0uPC9hdXRob3I+PGF1dGhvcj5D
b3Vsb3V4LCBBLjwvYXV0aG9yPjxhdXRob3I+QXVyeSwgSi4gTS48L2F1dGhvcj48YXV0aG9yPlNl
Z3VyZW5zLCBCLjwvYXV0aG9yPjxhdXRob3I+UG91bGFpbiwgSi48L2F1dGhvcj48YXV0aG9yPkFu
dGhvdWFyZCwgVi48L2F1dGhvcj48YXV0aG9yPkdyb3NzZXRldGUsIFMuPC9hdXRob3I+PGF1dGhv
cj5LaGFsaWxpLCBILjwvYXV0aG9yPjxhdXRob3I+Q29wcGluLCBFLjwvYXV0aG9yPjxhdXRob3I+
RGVxdWFyZC1DaGFibGF0LCBNLjwvYXV0aG9yPjxhdXRob3I+UGljYXJkLCBNLjwvYXV0aG9yPjxh
dXRob3I+Q29udGFtaW5lLCBWLjwvYXV0aG9yPjxhdXRob3I+QXJuYWlzZSwgUy48L2F1dGhvcj48
YXV0aG9yPkJvdXJkYWlzLCBBLjwvYXV0aG9yPjxhdXRob3I+QmVydGVhdXgtTGVjZWxsaWVyLCBW
LjwvYXV0aG9yPjxhdXRob3I+R2F1dGhlcmV0LCBELjwvYXV0aG9yPjxhdXRob3I+ZGUgVnJpZXMs
IFIuIFAuPC9hdXRob3I+PGF1dGhvcj5CYXR0YWdsaWEsIEUuPC9hdXRob3I+PGF1dGhvcj5Db3V0
aW5obywgUC4gTS48L2F1dGhvcj48YXV0aG9yPkRhbmNoaW4sIEUuIEcuPC9hdXRob3I+PGF1dGhv
cj5IZW5yaXNzYXQsIEIuPC9hdXRob3I+PGF1dGhvcj5LaG91cnksIFIuIEUuPC9hdXRob3I+PGF1
dGhvcj5TYWluc2FyZC1DaGFuZXQsIEEuPC9hdXRob3I+PGF1dGhvcj5Cb2l2aW4sIEEuPC9hdXRo
b3I+PGF1dGhvcj5QaW5hbi1MdWNhcnJlLCBCLjwvYXV0aG9yPjxhdXRob3I+U2VsbGVtLCBDLiBI
LjwvYXV0aG9yPjxhdXRob3I+RGVidWNoeSwgUi48L2F1dGhvcj48YXV0aG9yPldpbmNrZXIsIFAu
PC9hdXRob3I+PGF1dGhvcj5XZWlzc2VuYmFjaCwgSi48L2F1dGhvcj48YXV0aG9yPlNpbGFyLCBQ
LjwvYXV0aG9yPjwvYXV0aG9ycz48L2NvbnRyaWJ1dG9ycz48YXV0aC1hZGRyZXNzPlVuaXYgUGFy
aXMtU3VkLCBJbnN0aXR1dCBkZSBHZW5ldGlxdWUgZXQgTWljcm9iaW9sb2dpZSwgVU1SODYyMSwg
OTE0MDUgT3JzYXkgY2VkZXgsIEZyYW5jZS48L2F1dGgtYWRkcmVzcz48dGl0bGVzPjx0aXRsZT48
c3R5bGUgZmFjZT0ibm9ybWFsIiBmb250PSJkZWZhdWx0IiBzaXplPSIxMDAlIj5UaGUgZ2Vub21l
IHNlcXVlbmNlIG9mIHRoZSBtb2RlbCBhc2NvbXljZXRlIGZ1bmd1cyA8L3N0eWxlPjxzdHlsZSBm
YWNlPSJpdGFsaWMiIGZvbnQ9ImRlZmF1bHQiIHNpemU9IjEwMCUiPlBvZG9zcG9yYSBhbnNlcmlu
YTwvc3R5bGU+PC90aXRsZT48c2Vjb25kYXJ5LXRpdGxlPkdlbm9tZSBCaW9sPC9zZWNvbmRhcnkt
dGl0bGU+PGFsdC10aXRsZT5HZW5vbWUgYmlvbG9neTwvYWx0LXRpdGxlPjwvdGl0bGVzPjxwZXJp
b2RpY2FsPjxmdWxsLXRpdGxlPkdlbm9tZSBCaW9sPC9mdWxsLXRpdGxlPjxhYmJyLTE+R2Vub21l
IGJpb2xvZ3k8L2FiYnItMT48L3BlcmlvZGljYWw+PGFsdC1wZXJpb2RpY2FsPjxmdWxsLXRpdGxl
Pkdlbm9tZSBCaW9sPC9mdWxsLXRpdGxlPjxhYmJyLTE+R2Vub21lIGJpb2xvZ3k8L2FiYnItMT48
L2FsdC1wZXJpb2RpY2FsPjxwYWdlcz5SNzc8L3BhZ2VzPjx2b2x1bWU+OTwvdm9sdW1lPjxudW1i
ZXI+NTwvbnVtYmVyPjxrZXl3b3Jkcz48a2V5d29yZD5CYXNlIFNlcXVlbmNlPC9rZXl3b3JkPjxr
ZXl3b3JkPkNhcmJvbi9tZXRhYm9saXNtPC9rZXl3b3JkPjxrZXl3b3JkPipFdm9sdXRpb24sIE1v
bGVjdWxhcjwva2V5d29yZD48a2V5d29yZD5FeHByZXNzZWQgU2VxdWVuY2UgVGFnczwva2V5d29y
ZD48a2V5d29yZD5HZW5lIER1cGxpY2F0aW9uPC9rZXl3b3JkPjxrZXl3b3JkPipHZW5vbWUsIEZ1
bmdhbDwva2V5d29yZD48a2V5d29yZD5Nb2xlY3VsYXIgU2VxdWVuY2UgRGF0YTwva2V5d29yZD48
a2V5d29yZD5OZXVyb3Nwb3JhIGNyYXNzYS9nZW5ldGljczwva2V5d29yZD48a2V5d29yZD5Qb2Rv
c3BvcmEvKmdlbmV0aWNzL21ldGFib2xpc208L2tleXdvcmQ+PC9rZXl3b3Jkcz48ZGF0ZXM+PHll
YXI+MjAwODwveWVhcj48L2RhdGVzPjxpc2JuPjE0NjUtNjkxNCAoRWxlY3Ryb25pYyk8L2lzYm4+
PGFjY2Vzc2lvbi1udW0+MTg0NjAyMTk8L2FjY2Vzc2lvbi1udW0+PHVybHM+PHJlbGF0ZWQtdXJs
cz48dXJsPmh0dHA6Ly93d3cubmNiaS5ubG0ubmloLmdvdi9lbnRyZXovcXVlcnkuZmNnaT9jbWQ9
UmV0cmlldmUmYW1wO2RiPVB1Yk1lZCZhbXA7ZG9wdD1DaXRhdGlvbiZhbXA7bGlzdF91aWRzPTE4
NDYwMjE5IDwvdXJsPjwvcmVsYXRlZC11cmxzPjwvdXJscz48L3JlY29yZD48L0NpdGU+PC9FbmRO
b3RlPn==
</w:fldData>
              </w:fldCha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 </w:instrText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>
                <w:fldData xml:space="preserve">PEVuZE5vdGU+PENpdGU+PEF1dGhvcj5Fc3BhZ25lPC9BdXRob3I+PFllYXI+MjAwODwvWWVhcj48
UmVjTnVtPjQ8L1JlY051bT48RGlzcGxheVRleHQ+KDxzdHlsZSBmYWNlPSJpdGFsaWMiPjM8L3N0
eWxlPik8L0Rpc3BsYXlUZXh0PjxyZWNvcmQ+PHJlYy1udW1iZXI+NDwvcmVjLW51bWJlcj48Zm9y
ZWlnbi1rZXlzPjxrZXkgYXBwPSJFTiIgZGItaWQ9InMycHZ2dDV3OGQyeHBwZTVldHR2emQ5MTA5
eHdhZmF4ZTV6ZSI+NDwva2V5PjwvZm9yZWlnbi1rZXlzPjxyZWYtdHlwZSBuYW1lPSJKb3VybmFs
IEFydGljbGUiPjE3PC9yZWYtdHlwZT48Y29udHJpYnV0b3JzPjxhdXRob3JzPjxhdXRob3I+RXNw
YWduZSwgRS48L2F1dGhvcj48YXV0aG9yPkxlc3BpbmV0LCBPLjwvYXV0aG9yPjxhdXRob3I+TWFs
YWduYWMsIEYuPC9hdXRob3I+PGF1dGhvcj5EYSBTaWx2YSwgQy48L2F1dGhvcj48YXV0aG9yPkph
aWxsb24sIE8uPC9hdXRob3I+PGF1dGhvcj5Qb3JjZWwsIEIuIE0uPC9hdXRob3I+PGF1dGhvcj5D
b3Vsb3V4LCBBLjwvYXV0aG9yPjxhdXRob3I+QXVyeSwgSi4gTS48L2F1dGhvcj48YXV0aG9yPlNl
Z3VyZW5zLCBCLjwvYXV0aG9yPjxhdXRob3I+UG91bGFpbiwgSi48L2F1dGhvcj48YXV0aG9yPkFu
dGhvdWFyZCwgVi48L2F1dGhvcj48YXV0aG9yPkdyb3NzZXRldGUsIFMuPC9hdXRob3I+PGF1dGhv
cj5LaGFsaWxpLCBILjwvYXV0aG9yPjxhdXRob3I+Q29wcGluLCBFLjwvYXV0aG9yPjxhdXRob3I+
RGVxdWFyZC1DaGFibGF0LCBNLjwvYXV0aG9yPjxhdXRob3I+UGljYXJkLCBNLjwvYXV0aG9yPjxh
dXRob3I+Q29udGFtaW5lLCBWLjwvYXV0aG9yPjxhdXRob3I+QXJuYWlzZSwgUy48L2F1dGhvcj48
YXV0aG9yPkJvdXJkYWlzLCBBLjwvYXV0aG9yPjxhdXRob3I+QmVydGVhdXgtTGVjZWxsaWVyLCBW
LjwvYXV0aG9yPjxhdXRob3I+R2F1dGhlcmV0LCBELjwvYXV0aG9yPjxhdXRob3I+ZGUgVnJpZXMs
IFIuIFAuPC9hdXRob3I+PGF1dGhvcj5CYXR0YWdsaWEsIEUuPC9hdXRob3I+PGF1dGhvcj5Db3V0
aW5obywgUC4gTS48L2F1dGhvcj48YXV0aG9yPkRhbmNoaW4sIEUuIEcuPC9hdXRob3I+PGF1dGhv
cj5IZW5yaXNzYXQsIEIuPC9hdXRob3I+PGF1dGhvcj5LaG91cnksIFIuIEUuPC9hdXRob3I+PGF1
dGhvcj5TYWluc2FyZC1DaGFuZXQsIEEuPC9hdXRob3I+PGF1dGhvcj5Cb2l2aW4sIEEuPC9hdXRo
b3I+PGF1dGhvcj5QaW5hbi1MdWNhcnJlLCBCLjwvYXV0aG9yPjxhdXRob3I+U2VsbGVtLCBDLiBI
LjwvYXV0aG9yPjxhdXRob3I+RGVidWNoeSwgUi48L2F1dGhvcj48YXV0aG9yPldpbmNrZXIsIFAu
PC9hdXRob3I+PGF1dGhvcj5XZWlzc2VuYmFjaCwgSi48L2F1dGhvcj48YXV0aG9yPlNpbGFyLCBQ
LjwvYXV0aG9yPjwvYXV0aG9ycz48L2NvbnRyaWJ1dG9ycz48YXV0aC1hZGRyZXNzPlVuaXYgUGFy
aXMtU3VkLCBJbnN0aXR1dCBkZSBHZW5ldGlxdWUgZXQgTWljcm9iaW9sb2dpZSwgVU1SODYyMSwg
OTE0MDUgT3JzYXkgY2VkZXgsIEZyYW5jZS48L2F1dGgtYWRkcmVzcz48dGl0bGVzPjx0aXRsZT48
c3R5bGUgZmFjZT0ibm9ybWFsIiBmb250PSJkZWZhdWx0IiBzaXplPSIxMDAlIj5UaGUgZ2Vub21l
IHNlcXVlbmNlIG9mIHRoZSBtb2RlbCBhc2NvbXljZXRlIGZ1bmd1cyA8L3N0eWxlPjxzdHlsZSBm
YWNlPSJpdGFsaWMiIGZvbnQ9ImRlZmF1bHQiIHNpemU9IjEwMCUiPlBvZG9zcG9yYSBhbnNlcmlu
YTwvc3R5bGU+PC90aXRsZT48c2Vjb25kYXJ5LXRpdGxlPkdlbm9tZSBCaW9sPC9zZWNvbmRhcnkt
dGl0bGU+PGFsdC10aXRsZT5HZW5vbWUgYmlvbG9neTwvYWx0LXRpdGxlPjwvdGl0bGVzPjxwZXJp
b2RpY2FsPjxmdWxsLXRpdGxlPkdlbm9tZSBCaW9sPC9mdWxsLXRpdGxlPjxhYmJyLTE+R2Vub21l
IGJpb2xvZ3k8L2FiYnItMT48L3BlcmlvZGljYWw+PGFsdC1wZXJpb2RpY2FsPjxmdWxsLXRpdGxl
Pkdlbm9tZSBCaW9sPC9mdWxsLXRpdGxlPjxhYmJyLTE+R2Vub21lIGJpb2xvZ3k8L2FiYnItMT48
L2FsdC1wZXJpb2RpY2FsPjxwYWdlcz5SNzc8L3BhZ2VzPjx2b2x1bWU+OTwvdm9sdW1lPjxudW1i
ZXI+NTwvbnVtYmVyPjxrZXl3b3Jkcz48a2V5d29yZD5CYXNlIFNlcXVlbmNlPC9rZXl3b3JkPjxr
ZXl3b3JkPkNhcmJvbi9tZXRhYm9saXNtPC9rZXl3b3JkPjxrZXl3b3JkPipFdm9sdXRpb24sIE1v
bGVjdWxhcjwva2V5d29yZD48a2V5d29yZD5FeHByZXNzZWQgU2VxdWVuY2UgVGFnczwva2V5d29y
ZD48a2V5d29yZD5HZW5lIER1cGxpY2F0aW9uPC9rZXl3b3JkPjxrZXl3b3JkPipHZW5vbWUsIEZ1
bmdhbDwva2V5d29yZD48a2V5d29yZD5Nb2xlY3VsYXIgU2VxdWVuY2UgRGF0YTwva2V5d29yZD48
a2V5d29yZD5OZXVyb3Nwb3JhIGNyYXNzYS9nZW5ldGljczwva2V5d29yZD48a2V5d29yZD5Qb2Rv
c3BvcmEvKmdlbmV0aWNzL21ldGFib2xpc208L2tleXdvcmQ+PC9rZXl3b3Jkcz48ZGF0ZXM+PHll
YXI+MjAwODwveWVhcj48L2RhdGVzPjxpc2JuPjE0NjUtNjkxNCAoRWxlY3Ryb25pYyk8L2lzYm4+
PGFjY2Vzc2lvbi1udW0+MTg0NjAyMTk8L2FjY2Vzc2lvbi1udW0+PHVybHM+PHJlbGF0ZWQtdXJs
cz48dXJsPmh0dHA6Ly93d3cubmNiaS5ubG0ubmloLmdvdi9lbnRyZXovcXVlcnkuZmNnaT9jbWQ9
UmV0cmlldmUmYW1wO2RiPVB1Yk1lZCZhbXA7ZG9wdD1DaXRhdGlvbiZhbXA7bGlzdF91aWRzPTE4
NDYwMjE5IDwvdXJsPjwvcmVsYXRlZC11cmxzPjwvdXJscz48L3JlY29yZD48L0NpdGU+PC9FbmRO
b3RlPn==
</w:fldData>
              </w:fldCha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.DATA </w:instrText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separate"/>
            </w:r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(</w:t>
            </w:r>
            <w:hyperlink w:anchor="_ENREF_3" w:tooltip="Espagne, 2008 #4" w:history="1">
              <w:r w:rsidR="00881308" w:rsidRPr="00881308">
                <w:rPr>
                  <w:rFonts w:asciiTheme="minorHAnsi" w:hAnsiTheme="minorHAnsi" w:cstheme="minorHAnsi"/>
                  <w:i/>
                  <w:noProof/>
                  <w:sz w:val="24"/>
                  <w:szCs w:val="24"/>
                  <w:lang w:val="en-US"/>
                </w:rPr>
                <w:t>3</w:t>
              </w:r>
            </w:hyperlink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)</w: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</w:p>
        </w:tc>
      </w:tr>
      <w:tr w:rsidR="00D00CC9" w:rsidRPr="00AD7AFA" w:rsidTr="00D00CC9">
        <w:tc>
          <w:tcPr>
            <w:tcW w:w="1867" w:type="dxa"/>
          </w:tcPr>
          <w:p w:rsidR="00D00CC9" w:rsidRPr="00D86C6D" w:rsidRDefault="00D00CC9" w:rsidP="00C8634D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Δmus51</w:t>
            </w:r>
          </w:p>
        </w:tc>
        <w:tc>
          <w:tcPr>
            <w:tcW w:w="2371" w:type="dxa"/>
          </w:tcPr>
          <w:p w:rsidR="00D00CC9" w:rsidRPr="00AD7AFA" w:rsidRDefault="00D00CC9" w:rsidP="00CD1C8A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 Δmus51::</w:t>
            </w:r>
            <w:r w:rsidR="00CD1C8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ble</w:t>
            </w:r>
          </w:p>
        </w:tc>
        <w:tc>
          <w:tcPr>
            <w:tcW w:w="1833" w:type="dxa"/>
            <w:vAlign w:val="center"/>
          </w:tcPr>
          <w:p w:rsidR="00D00CC9" w:rsidRPr="00D00CC9" w:rsidRDefault="008E00E3" w:rsidP="00427F56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834" w:type="dxa"/>
            <w:vAlign w:val="center"/>
          </w:tcPr>
          <w:p w:rsidR="00D00CC9" w:rsidRPr="00D00CC9" w:rsidRDefault="008E00E3" w:rsidP="00427F56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382" w:type="dxa"/>
          </w:tcPr>
          <w:p w:rsidR="00D00CC9" w:rsidRPr="00AD7AFA" w:rsidRDefault="000B02D5" w:rsidP="00881308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>
                <w:fldData xml:space="preserve">PEVuZE5vdGU+PENpdGU+PEF1dGhvcj5MYW1ib3U8L0F1dGhvcj48WWVhcj4yMDA4PC9ZZWFyPjxS
ZWNOdW0+MTU8L1JlY051bT48RGlzcGxheVRleHQ+KDxzdHlsZSBmYWNlPSJpdGFsaWMiPjQ8L3N0
eWxlPik8L0Rpc3BsYXlUZXh0PjxyZWNvcmQ+PHJlYy1udW1iZXI+MTU8L3JlYy1udW1iZXI+PGZv
cmVpZ24ta2V5cz48a2V5IGFwcD0iRU4iIGRiLWlkPSJzMnB2dnQ1dzhkMnhwcGU1ZXR0dnpkOTEw
OXh3YWZheGU1emUiPjE1PC9rZXk+PC9mb3JlaWduLWtleXM+PHJlZi10eXBlIG5hbWU9IkpvdXJu
YWwgQXJ0aWNsZSI+MTc8L3JlZi10eXBlPjxjb250cmlidXRvcnM+PGF1dGhvcnM+PGF1dGhvcj5M
YW1ib3UsIEsuPC9hdXRob3I+PGF1dGhvcj5NYWxhZ25hYywgRi48L2F1dGhvcj48YXV0aG9yPkJh
cmJpc2FuLCBDLjwvYXV0aG9yPjxhdXRob3I+VGhhcnJlYXUsIEQuPC9hdXRob3I+PGF1dGhvcj5M
ZWJydW4sIE0uIEguPC9hdXRob3I+PGF1dGhvcj5TaWxhciwgUC48L2F1dGhvcj48L2F1dGhvcnM+
PC9jb250cmlidXRvcnM+PGF1dGgtYWRkcmVzcz5VTVIgNTI0MCBDTlJTLVVDQi1JTlNBLUJheWVy
IENyb3BTY2llbmNlLCBNaWNyb2Jpb2xvZ2llIEFkYXB0YXRpb24gZXQgUGF0aG9nZW5pZSwgMTQt
MjAgUnVlIFBpZXJyZSBCYWl6ZXQsIDY5MjYzIExZT04gQ2VkZXggMDkgRnJhbmNlOyBVRlIgZGVz
IFNjaWVuY2VzIGR1IFZpdmFudCwgVW5pdmVyc2l0ZSBkZSBQYXJpcyA3IC0gRGVuaXMgRGlkZXJv
dCwgNzUyMDUgUGFyaXMgQ0VERVggMTMgRnJhbmNlOyBVbml2LiBQYXJpcy1TdWQgMTEsIENOUlMs
IFVNUjg2MjEsIEluc3RpdHV0IGRlIEdlbmV0aXF1ZSBldCBNaWNyb2Jpb2xvZ2llLCA5MTQwNSBP
cnNheSBDRURFWCwgRlJBTkNFOyBDSVJBRCwgVU1SIEJHUEkgKENJUkFELUlOUkEtU3VwQWdyby5N
KSwgVEEgQSA1NC9LLCBDYW1wdXMgSW50ZXJuYXRpb25hbCBkZSBCYWlsbGFyZ3VldCwgMzQzOTgg
TW9udHBlbGxpZXIgQ2VkZXggNSwgRnJhbmNlLjwvYXV0aC1hZGRyZXNzPjx0aXRsZXM+PHRpdGxl
PjxzdHlsZSBmYWNlPSJub3JtYWwiIGZvbnQ9ImRlZmF1bHQiIHNpemU9IjEwMCUiPlRoZSBjcnVj
aWFsIHJvbGUgZHVyaW5nIGFzY29zcG9yZSBnZXJtaW5hdGlvbiBvZiB0aGUgUGxzMSB0ZXRyYXNw
YW5pbiBpbiA8L3N0eWxlPjxzdHlsZSBmYWNlPSJpdGFsaWMiIGZvbnQ9ImRlZmF1bHQiIHNpemU9
IjEwMCUiPlBvZG9zcG9yYSBhbnNlcmluYTwvc3R5bGU+PHN0eWxlIGZhY2U9Im5vcm1hbCIgZm9u
dD0iZGVmYXVsdCIgc2l6ZT0iMTAwJSI+IHByb3ZpZGVzIGFuIGV4YW1wbGUgb2YgdGhlIGNvbnZl
cmdlbnQgZXZvbHV0aW9uIG9mIG1vcnBob2dlbmV0aWMgcHJvY2Vzc2VzIGluIGZ1bmdhbCBwbGFu
dCBwYXRob2dlbnMgYW5kIHNhcHJvYmVzPC9zdHlsZT48L3RpdGxlPjxzZWNvbmRhcnktdGl0bGU+
RXVrYXJ5b3QgQ2VsbDwvc2Vjb25kYXJ5LXRpdGxlPjxhbHQtdGl0bGU+RXVrYXJ5b3RpYyBjZWxs
PC9hbHQtdGl0bGU+PC90aXRsZXM+PHBlcmlvZGljYWw+PGZ1bGwtdGl0bGU+RXVrYXJ5b3QgQ2Vs
bDwvZnVsbC10aXRsZT48YWJici0xPkV1a2FyeW90aWMgY2VsbDwvYWJici0xPjwvcGVyaW9kaWNh
bD48YWx0LXBlcmlvZGljYWw+PGZ1bGwtdGl0bGU+RXVrYXJ5b3QgQ2VsbDwvZnVsbC10aXRsZT48
YWJici0xPkV1a2FyeW90aWMgY2VsbDwvYWJici0xPjwvYWx0LXBlcmlvZGljYWw+PHZvbHVtZT43
PC92b2x1bWU+PG51bWJlcj4xODA5LTE4MTguPC9udW1iZXI+PGRhdGVzPjx5ZWFyPjIwMDg8L3ll
YXI+PHB1Yi1kYXRlcz48ZGF0ZT5BdWcgMjk8L2RhdGU+PC9wdWItZGF0ZXM+PC9kYXRlcz48aXNi
bj4xNTM1LTk3ODYgKEVsZWN0cm9uaWMpPC9pc2JuPjxhY2Nlc3Npb24tbnVtPjE4NzU3NTY4PC9h
Y2Nlc3Npb24tbnVtPjx1cmxzPjxyZWxhdGVkLXVybHM+PHVybD5odHRwOi8vd3d3Lm5jYmkubmxt
Lm5paC5nb3YvZW50cmV6L3F1ZXJ5LmZjZ2k/Y21kPVJldHJpZXZlJmFtcDtkYj1QdWJNZWQmYW1w
O2RvcHQ9Q2l0YXRpb24mYW1wO2xpc3RfdWlkcz0xODc1NzU2OCA8L3VybD48L3JlbGF0ZWQtdXJs
cz48L3VybHM+PGxhbmd1YWdlPkVuZzwvbGFuZ3VhZ2U+PC9yZWNvcmQ+PC9DaXRlPjwvRW5kTm90
ZT4A
</w:fldData>
              </w:fldCha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 </w:instrText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>
                <w:fldData xml:space="preserve">PEVuZE5vdGU+PENpdGU+PEF1dGhvcj5MYW1ib3U8L0F1dGhvcj48WWVhcj4yMDA4PC9ZZWFyPjxS
ZWNOdW0+MTU8L1JlY051bT48RGlzcGxheVRleHQ+KDxzdHlsZSBmYWNlPSJpdGFsaWMiPjQ8L3N0
eWxlPik8L0Rpc3BsYXlUZXh0PjxyZWNvcmQ+PHJlYy1udW1iZXI+MTU8L3JlYy1udW1iZXI+PGZv
cmVpZ24ta2V5cz48a2V5IGFwcD0iRU4iIGRiLWlkPSJzMnB2dnQ1dzhkMnhwcGU1ZXR0dnpkOTEw
OXh3YWZheGU1emUiPjE1PC9rZXk+PC9mb3JlaWduLWtleXM+PHJlZi10eXBlIG5hbWU9IkpvdXJu
YWwgQXJ0aWNsZSI+MTc8L3JlZi10eXBlPjxjb250cmlidXRvcnM+PGF1dGhvcnM+PGF1dGhvcj5M
YW1ib3UsIEsuPC9hdXRob3I+PGF1dGhvcj5NYWxhZ25hYywgRi48L2F1dGhvcj48YXV0aG9yPkJh
cmJpc2FuLCBDLjwvYXV0aG9yPjxhdXRob3I+VGhhcnJlYXUsIEQuPC9hdXRob3I+PGF1dGhvcj5M
ZWJydW4sIE0uIEguPC9hdXRob3I+PGF1dGhvcj5TaWxhciwgUC48L2F1dGhvcj48L2F1dGhvcnM+
PC9jb250cmlidXRvcnM+PGF1dGgtYWRkcmVzcz5VTVIgNTI0MCBDTlJTLVVDQi1JTlNBLUJheWVy
IENyb3BTY2llbmNlLCBNaWNyb2Jpb2xvZ2llIEFkYXB0YXRpb24gZXQgUGF0aG9nZW5pZSwgMTQt
MjAgUnVlIFBpZXJyZSBCYWl6ZXQsIDY5MjYzIExZT04gQ2VkZXggMDkgRnJhbmNlOyBVRlIgZGVz
IFNjaWVuY2VzIGR1IFZpdmFudCwgVW5pdmVyc2l0ZSBkZSBQYXJpcyA3IC0gRGVuaXMgRGlkZXJv
dCwgNzUyMDUgUGFyaXMgQ0VERVggMTMgRnJhbmNlOyBVbml2LiBQYXJpcy1TdWQgMTEsIENOUlMs
IFVNUjg2MjEsIEluc3RpdHV0IGRlIEdlbmV0aXF1ZSBldCBNaWNyb2Jpb2xvZ2llLCA5MTQwNSBP
cnNheSBDRURFWCwgRlJBTkNFOyBDSVJBRCwgVU1SIEJHUEkgKENJUkFELUlOUkEtU3VwQWdyby5N
KSwgVEEgQSA1NC9LLCBDYW1wdXMgSW50ZXJuYXRpb25hbCBkZSBCYWlsbGFyZ3VldCwgMzQzOTgg
TW9udHBlbGxpZXIgQ2VkZXggNSwgRnJhbmNlLjwvYXV0aC1hZGRyZXNzPjx0aXRsZXM+PHRpdGxl
PjxzdHlsZSBmYWNlPSJub3JtYWwiIGZvbnQ9ImRlZmF1bHQiIHNpemU9IjEwMCUiPlRoZSBjcnVj
aWFsIHJvbGUgZHVyaW5nIGFzY29zcG9yZSBnZXJtaW5hdGlvbiBvZiB0aGUgUGxzMSB0ZXRyYXNw
YW5pbiBpbiA8L3N0eWxlPjxzdHlsZSBmYWNlPSJpdGFsaWMiIGZvbnQ9ImRlZmF1bHQiIHNpemU9
IjEwMCUiPlBvZG9zcG9yYSBhbnNlcmluYTwvc3R5bGU+PHN0eWxlIGZhY2U9Im5vcm1hbCIgZm9u
dD0iZGVmYXVsdCIgc2l6ZT0iMTAwJSI+IHByb3ZpZGVzIGFuIGV4YW1wbGUgb2YgdGhlIGNvbnZl
cmdlbnQgZXZvbHV0aW9uIG9mIG1vcnBob2dlbmV0aWMgcHJvY2Vzc2VzIGluIGZ1bmdhbCBwbGFu
dCBwYXRob2dlbnMgYW5kIHNhcHJvYmVzPC9zdHlsZT48L3RpdGxlPjxzZWNvbmRhcnktdGl0bGU+
RXVrYXJ5b3QgQ2VsbDwvc2Vjb25kYXJ5LXRpdGxlPjxhbHQtdGl0bGU+RXVrYXJ5b3RpYyBjZWxs
PC9hbHQtdGl0bGU+PC90aXRsZXM+PHBlcmlvZGljYWw+PGZ1bGwtdGl0bGU+RXVrYXJ5b3QgQ2Vs
bDwvZnVsbC10aXRsZT48YWJici0xPkV1a2FyeW90aWMgY2VsbDwvYWJici0xPjwvcGVyaW9kaWNh
bD48YWx0LXBlcmlvZGljYWw+PGZ1bGwtdGl0bGU+RXVrYXJ5b3QgQ2VsbDwvZnVsbC10aXRsZT48
YWJici0xPkV1a2FyeW90aWMgY2VsbDwvYWJici0xPjwvYWx0LXBlcmlvZGljYWw+PHZvbHVtZT43
PC92b2x1bWU+PG51bWJlcj4xODA5LTE4MTguPC9udW1iZXI+PGRhdGVzPjx5ZWFyPjIwMDg8L3ll
YXI+PHB1Yi1kYXRlcz48ZGF0ZT5BdWcgMjk8L2RhdGU+PC9wdWItZGF0ZXM+PC9kYXRlcz48aXNi
bj4xNTM1LTk3ODYgKEVsZWN0cm9uaWMpPC9pc2JuPjxhY2Nlc3Npb24tbnVtPjE4NzU3NTY4PC9h
Y2Nlc3Npb24tbnVtPjx1cmxzPjxyZWxhdGVkLXVybHM+PHVybD5odHRwOi8vd3d3Lm5jYmkubmxt
Lm5paC5nb3YvZW50cmV6L3F1ZXJ5LmZjZ2k/Y21kPVJldHJpZXZlJmFtcDtkYj1QdWJNZWQmYW1w
O2RvcHQ9Q2l0YXRpb24mYW1wO2xpc3RfdWlkcz0xODc1NzU2OCA8L3VybD48L3JlbGF0ZWQtdXJs
cz48L3VybHM+PGxhbmd1YWdlPkVuZzwvbGFuZ3VhZ2U+PC9yZWNvcmQ+PC9DaXRlPjwvRW5kTm90
ZT4A
</w:fldData>
              </w:fldCha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.DATA </w:instrText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separate"/>
            </w:r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(</w:t>
            </w:r>
            <w:hyperlink w:anchor="_ENREF_4" w:tooltip="Lambou, 2008 #15" w:history="1">
              <w:r w:rsidR="00881308" w:rsidRPr="00881308">
                <w:rPr>
                  <w:rFonts w:asciiTheme="minorHAnsi" w:hAnsiTheme="minorHAnsi" w:cstheme="minorHAnsi"/>
                  <w:i/>
                  <w:noProof/>
                  <w:sz w:val="24"/>
                  <w:szCs w:val="24"/>
                  <w:lang w:val="en-US"/>
                </w:rPr>
                <w:t>4</w:t>
              </w:r>
            </w:hyperlink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)</w: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</w:p>
        </w:tc>
      </w:tr>
      <w:tr w:rsidR="00D00CC9" w:rsidRPr="00AD7AFA" w:rsidTr="00D00CC9">
        <w:tc>
          <w:tcPr>
            <w:tcW w:w="1867" w:type="dxa"/>
          </w:tcPr>
          <w:p w:rsidR="00D00CC9" w:rsidRPr="00D86C6D" w:rsidRDefault="00D00CC9" w:rsidP="00F935F6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Δmus51su8</w:t>
            </w:r>
          </w:p>
        </w:tc>
        <w:tc>
          <w:tcPr>
            <w:tcW w:w="2371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 Δmus51::su8-1</w:t>
            </w:r>
          </w:p>
        </w:tc>
        <w:tc>
          <w:tcPr>
            <w:tcW w:w="1833" w:type="dxa"/>
            <w:vAlign w:val="center"/>
          </w:tcPr>
          <w:p w:rsidR="00D00CC9" w:rsidRPr="00D00CC9" w:rsidRDefault="008E00E3" w:rsidP="000E2D9C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834" w:type="dxa"/>
            <w:vAlign w:val="center"/>
          </w:tcPr>
          <w:p w:rsidR="00D00CC9" w:rsidRPr="00D00CC9" w:rsidRDefault="008E00E3" w:rsidP="000E2D9C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382" w:type="dxa"/>
          </w:tcPr>
          <w:p w:rsidR="00D00CC9" w:rsidRPr="00AD7AFA" w:rsidRDefault="000B02D5" w:rsidP="00881308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>
                <w:fldData xml:space="preserve">PEVuZE5vdGU+PENpdGU+PEF1dGhvcj5MYW1ib3U8L0F1dGhvcj48WWVhcj4yMDA4PC9ZZWFyPjxS
ZWNOdW0+MTU8L1JlY051bT48RGlzcGxheVRleHQ+KDxzdHlsZSBmYWNlPSJpdGFsaWMiPjQ8L3N0
eWxlPik8L0Rpc3BsYXlUZXh0PjxyZWNvcmQ+PHJlYy1udW1iZXI+MTU8L3JlYy1udW1iZXI+PGZv
cmVpZ24ta2V5cz48a2V5IGFwcD0iRU4iIGRiLWlkPSJzMnB2dnQ1dzhkMnhwcGU1ZXR0dnpkOTEw
OXh3YWZheGU1emUiPjE1PC9rZXk+PC9mb3JlaWduLWtleXM+PHJlZi10eXBlIG5hbWU9IkpvdXJu
YWwgQXJ0aWNsZSI+MTc8L3JlZi10eXBlPjxjb250cmlidXRvcnM+PGF1dGhvcnM+PGF1dGhvcj5M
YW1ib3UsIEsuPC9hdXRob3I+PGF1dGhvcj5NYWxhZ25hYywgRi48L2F1dGhvcj48YXV0aG9yPkJh
cmJpc2FuLCBDLjwvYXV0aG9yPjxhdXRob3I+VGhhcnJlYXUsIEQuPC9hdXRob3I+PGF1dGhvcj5M
ZWJydW4sIE0uIEguPC9hdXRob3I+PGF1dGhvcj5TaWxhciwgUC48L2F1dGhvcj48L2F1dGhvcnM+
PC9jb250cmlidXRvcnM+PGF1dGgtYWRkcmVzcz5VTVIgNTI0MCBDTlJTLVVDQi1JTlNBLUJheWVy
IENyb3BTY2llbmNlLCBNaWNyb2Jpb2xvZ2llIEFkYXB0YXRpb24gZXQgUGF0aG9nZW5pZSwgMTQt
MjAgUnVlIFBpZXJyZSBCYWl6ZXQsIDY5MjYzIExZT04gQ2VkZXggMDkgRnJhbmNlOyBVRlIgZGVz
IFNjaWVuY2VzIGR1IFZpdmFudCwgVW5pdmVyc2l0ZSBkZSBQYXJpcyA3IC0gRGVuaXMgRGlkZXJv
dCwgNzUyMDUgUGFyaXMgQ0VERVggMTMgRnJhbmNlOyBVbml2LiBQYXJpcy1TdWQgMTEsIENOUlMs
IFVNUjg2MjEsIEluc3RpdHV0IGRlIEdlbmV0aXF1ZSBldCBNaWNyb2Jpb2xvZ2llLCA5MTQwNSBP
cnNheSBDRURFWCwgRlJBTkNFOyBDSVJBRCwgVU1SIEJHUEkgKENJUkFELUlOUkEtU3VwQWdyby5N
KSwgVEEgQSA1NC9LLCBDYW1wdXMgSW50ZXJuYXRpb25hbCBkZSBCYWlsbGFyZ3VldCwgMzQzOTgg
TW9udHBlbGxpZXIgQ2VkZXggNSwgRnJhbmNlLjwvYXV0aC1hZGRyZXNzPjx0aXRsZXM+PHRpdGxl
PjxzdHlsZSBmYWNlPSJub3JtYWwiIGZvbnQ9ImRlZmF1bHQiIHNpemU9IjEwMCUiPlRoZSBjcnVj
aWFsIHJvbGUgZHVyaW5nIGFzY29zcG9yZSBnZXJtaW5hdGlvbiBvZiB0aGUgUGxzMSB0ZXRyYXNw
YW5pbiBpbiA8L3N0eWxlPjxzdHlsZSBmYWNlPSJpdGFsaWMiIGZvbnQ9ImRlZmF1bHQiIHNpemU9
IjEwMCUiPlBvZG9zcG9yYSBhbnNlcmluYTwvc3R5bGU+PHN0eWxlIGZhY2U9Im5vcm1hbCIgZm9u
dD0iZGVmYXVsdCIgc2l6ZT0iMTAwJSI+IHByb3ZpZGVzIGFuIGV4YW1wbGUgb2YgdGhlIGNvbnZl
cmdlbnQgZXZvbHV0aW9uIG9mIG1vcnBob2dlbmV0aWMgcHJvY2Vzc2VzIGluIGZ1bmdhbCBwbGFu
dCBwYXRob2dlbnMgYW5kIHNhcHJvYmVzPC9zdHlsZT48L3RpdGxlPjxzZWNvbmRhcnktdGl0bGU+
RXVrYXJ5b3QgQ2VsbDwvc2Vjb25kYXJ5LXRpdGxlPjxhbHQtdGl0bGU+RXVrYXJ5b3RpYyBjZWxs
PC9hbHQtdGl0bGU+PC90aXRsZXM+PHBlcmlvZGljYWw+PGZ1bGwtdGl0bGU+RXVrYXJ5b3QgQ2Vs
bDwvZnVsbC10aXRsZT48YWJici0xPkV1a2FyeW90aWMgY2VsbDwvYWJici0xPjwvcGVyaW9kaWNh
bD48YWx0LXBlcmlvZGljYWw+PGZ1bGwtdGl0bGU+RXVrYXJ5b3QgQ2VsbDwvZnVsbC10aXRsZT48
YWJici0xPkV1a2FyeW90aWMgY2VsbDwvYWJici0xPjwvYWx0LXBlcmlvZGljYWw+PHZvbHVtZT43
PC92b2x1bWU+PG51bWJlcj4xODA5LTE4MTguPC9udW1iZXI+PGRhdGVzPjx5ZWFyPjIwMDg8L3ll
YXI+PHB1Yi1kYXRlcz48ZGF0ZT5BdWcgMjk8L2RhdGU+PC9wdWItZGF0ZXM+PC9kYXRlcz48aXNi
bj4xNTM1LTk3ODYgKEVsZWN0cm9uaWMpPC9pc2JuPjxhY2Nlc3Npb24tbnVtPjE4NzU3NTY4PC9h
Y2Nlc3Npb24tbnVtPjx1cmxzPjxyZWxhdGVkLXVybHM+PHVybD5odHRwOi8vd3d3Lm5jYmkubmxt
Lm5paC5nb3YvZW50cmV6L3F1ZXJ5LmZjZ2k/Y21kPVJldHJpZXZlJmFtcDtkYj1QdWJNZWQmYW1w
O2RvcHQ9Q2l0YXRpb24mYW1wO2xpc3RfdWlkcz0xODc1NzU2OCA8L3VybD48L3JlbGF0ZWQtdXJs
cz48L3VybHM+PGxhbmd1YWdlPkVuZzwvbGFuZ3VhZ2U+PC9yZWNvcmQ+PC9DaXRlPjwvRW5kTm90
ZT4A
</w:fldData>
              </w:fldCha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 </w:instrText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begin">
                <w:fldData xml:space="preserve">PEVuZE5vdGU+PENpdGU+PEF1dGhvcj5MYW1ib3U8L0F1dGhvcj48WWVhcj4yMDA4PC9ZZWFyPjxS
ZWNOdW0+MTU8L1JlY051bT48RGlzcGxheVRleHQ+KDxzdHlsZSBmYWNlPSJpdGFsaWMiPjQ8L3N0
eWxlPik8L0Rpc3BsYXlUZXh0PjxyZWNvcmQ+PHJlYy1udW1iZXI+MTU8L3JlYy1udW1iZXI+PGZv
cmVpZ24ta2V5cz48a2V5IGFwcD0iRU4iIGRiLWlkPSJzMnB2dnQ1dzhkMnhwcGU1ZXR0dnpkOTEw
OXh3YWZheGU1emUiPjE1PC9rZXk+PC9mb3JlaWduLWtleXM+PHJlZi10eXBlIG5hbWU9IkpvdXJu
YWwgQXJ0aWNsZSI+MTc8L3JlZi10eXBlPjxjb250cmlidXRvcnM+PGF1dGhvcnM+PGF1dGhvcj5M
YW1ib3UsIEsuPC9hdXRob3I+PGF1dGhvcj5NYWxhZ25hYywgRi48L2F1dGhvcj48YXV0aG9yPkJh
cmJpc2FuLCBDLjwvYXV0aG9yPjxhdXRob3I+VGhhcnJlYXUsIEQuPC9hdXRob3I+PGF1dGhvcj5M
ZWJydW4sIE0uIEguPC9hdXRob3I+PGF1dGhvcj5TaWxhciwgUC48L2F1dGhvcj48L2F1dGhvcnM+
PC9jb250cmlidXRvcnM+PGF1dGgtYWRkcmVzcz5VTVIgNTI0MCBDTlJTLVVDQi1JTlNBLUJheWVy
IENyb3BTY2llbmNlLCBNaWNyb2Jpb2xvZ2llIEFkYXB0YXRpb24gZXQgUGF0aG9nZW5pZSwgMTQt
MjAgUnVlIFBpZXJyZSBCYWl6ZXQsIDY5MjYzIExZT04gQ2VkZXggMDkgRnJhbmNlOyBVRlIgZGVz
IFNjaWVuY2VzIGR1IFZpdmFudCwgVW5pdmVyc2l0ZSBkZSBQYXJpcyA3IC0gRGVuaXMgRGlkZXJv
dCwgNzUyMDUgUGFyaXMgQ0VERVggMTMgRnJhbmNlOyBVbml2LiBQYXJpcy1TdWQgMTEsIENOUlMs
IFVNUjg2MjEsIEluc3RpdHV0IGRlIEdlbmV0aXF1ZSBldCBNaWNyb2Jpb2xvZ2llLCA5MTQwNSBP
cnNheSBDRURFWCwgRlJBTkNFOyBDSVJBRCwgVU1SIEJHUEkgKENJUkFELUlOUkEtU3VwQWdyby5N
KSwgVEEgQSA1NC9LLCBDYW1wdXMgSW50ZXJuYXRpb25hbCBkZSBCYWlsbGFyZ3VldCwgMzQzOTgg
TW9udHBlbGxpZXIgQ2VkZXggNSwgRnJhbmNlLjwvYXV0aC1hZGRyZXNzPjx0aXRsZXM+PHRpdGxl
PjxzdHlsZSBmYWNlPSJub3JtYWwiIGZvbnQ9ImRlZmF1bHQiIHNpemU9IjEwMCUiPlRoZSBjcnVj
aWFsIHJvbGUgZHVyaW5nIGFzY29zcG9yZSBnZXJtaW5hdGlvbiBvZiB0aGUgUGxzMSB0ZXRyYXNw
YW5pbiBpbiA8L3N0eWxlPjxzdHlsZSBmYWNlPSJpdGFsaWMiIGZvbnQ9ImRlZmF1bHQiIHNpemU9
IjEwMCUiPlBvZG9zcG9yYSBhbnNlcmluYTwvc3R5bGU+PHN0eWxlIGZhY2U9Im5vcm1hbCIgZm9u
dD0iZGVmYXVsdCIgc2l6ZT0iMTAwJSI+IHByb3ZpZGVzIGFuIGV4YW1wbGUgb2YgdGhlIGNvbnZl
cmdlbnQgZXZvbHV0aW9uIG9mIG1vcnBob2dlbmV0aWMgcHJvY2Vzc2VzIGluIGZ1bmdhbCBwbGFu
dCBwYXRob2dlbnMgYW5kIHNhcHJvYmVzPC9zdHlsZT48L3RpdGxlPjxzZWNvbmRhcnktdGl0bGU+
RXVrYXJ5b3QgQ2VsbDwvc2Vjb25kYXJ5LXRpdGxlPjxhbHQtdGl0bGU+RXVrYXJ5b3RpYyBjZWxs
PC9hbHQtdGl0bGU+PC90aXRsZXM+PHBlcmlvZGljYWw+PGZ1bGwtdGl0bGU+RXVrYXJ5b3QgQ2Vs
bDwvZnVsbC10aXRsZT48YWJici0xPkV1a2FyeW90aWMgY2VsbDwvYWJici0xPjwvcGVyaW9kaWNh
bD48YWx0LXBlcmlvZGljYWw+PGZ1bGwtdGl0bGU+RXVrYXJ5b3QgQ2VsbDwvZnVsbC10aXRsZT48
YWJici0xPkV1a2FyeW90aWMgY2VsbDwvYWJici0xPjwvYWx0LXBlcmlvZGljYWw+PHZvbHVtZT43
PC92b2x1bWU+PG51bWJlcj4xODA5LTE4MTguPC9udW1iZXI+PGRhdGVzPjx5ZWFyPjIwMDg8L3ll
YXI+PHB1Yi1kYXRlcz48ZGF0ZT5BdWcgMjk8L2RhdGU+PC9wdWItZGF0ZXM+PC9kYXRlcz48aXNi
bj4xNTM1LTk3ODYgKEVsZWN0cm9uaWMpPC9pc2JuPjxhY2Nlc3Npb24tbnVtPjE4NzU3NTY4PC9h
Y2Nlc3Npb24tbnVtPjx1cmxzPjxyZWxhdGVkLXVybHM+PHVybD5odHRwOi8vd3d3Lm5jYmkubmxt
Lm5paC5nb3YvZW50cmV6L3F1ZXJ5LmZjZ2k/Y21kPVJldHJpZXZlJmFtcDtkYj1QdWJNZWQmYW1w
O2RvcHQ9Q2l0YXRpb24mYW1wO2xpc3RfdWlkcz0xODc1NzU2OCA8L3VybD48L3JlbGF0ZWQtdXJs
cz48L3VybHM+PGxhbmd1YWdlPkVuZzwvbGFuZ3VhZ2U+PC9yZWNvcmQ+PC9DaXRlPjwvRW5kTm90
ZT4A
</w:fldData>
              </w:fldCha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instrText xml:space="preserve"> ADDIN EN.CITE.DATA </w:instrText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</w:r>
            <w:r w:rsidR="0088130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separate"/>
            </w:r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(</w:t>
            </w:r>
            <w:hyperlink w:anchor="_ENREF_4" w:tooltip="Lambou, 2008 #15" w:history="1">
              <w:r w:rsidR="00881308" w:rsidRPr="00881308">
                <w:rPr>
                  <w:rFonts w:asciiTheme="minorHAnsi" w:hAnsiTheme="minorHAnsi" w:cstheme="minorHAnsi"/>
                  <w:i/>
                  <w:noProof/>
                  <w:sz w:val="24"/>
                  <w:szCs w:val="24"/>
                  <w:lang w:val="en-US"/>
                </w:rPr>
                <w:t>4</w:t>
              </w:r>
            </w:hyperlink>
            <w:r w:rsidR="00881308">
              <w:rPr>
                <w:rFonts w:asciiTheme="minorHAnsi" w:hAnsiTheme="minorHAnsi" w:cstheme="minorHAnsi"/>
                <w:noProof/>
                <w:sz w:val="24"/>
                <w:szCs w:val="24"/>
                <w:lang w:val="en-US"/>
              </w:rPr>
              <w:t>)</w: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fldChar w:fldCharType="end"/>
            </w:r>
          </w:p>
        </w:tc>
      </w:tr>
      <w:tr w:rsidR="00D00CC9" w:rsidRPr="00AD7AFA" w:rsidTr="00D00CC9">
        <w:tc>
          <w:tcPr>
            <w:tcW w:w="1867" w:type="dxa"/>
          </w:tcPr>
          <w:p w:rsidR="00D00CC9" w:rsidRPr="00D86C6D" w:rsidRDefault="00D00CC9" w:rsidP="00F935F6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Δmus51</w:t>
            </w:r>
          </w:p>
        </w:tc>
        <w:tc>
          <w:tcPr>
            <w:tcW w:w="2371" w:type="dxa"/>
          </w:tcPr>
          <w:p w:rsidR="00D00CC9" w:rsidRPr="00AD7AFA" w:rsidRDefault="00D00CC9" w:rsidP="00CD1C8A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T</w:t>
            </w: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Δmus51::</w:t>
            </w:r>
            <w:r w:rsidR="00CD1C8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ble</w:t>
            </w:r>
          </w:p>
        </w:tc>
        <w:tc>
          <w:tcPr>
            <w:tcW w:w="1833" w:type="dxa"/>
            <w:vAlign w:val="center"/>
          </w:tcPr>
          <w:p w:rsidR="00D00CC9" w:rsidRPr="00D00CC9" w:rsidRDefault="008E00E3" w:rsidP="00EB79BA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834" w:type="dxa"/>
            <w:vAlign w:val="center"/>
          </w:tcPr>
          <w:p w:rsidR="00D00CC9" w:rsidRPr="00D00CC9" w:rsidRDefault="008E00E3" w:rsidP="00EB79BA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382" w:type="dxa"/>
          </w:tcPr>
          <w:p w:rsidR="00D00CC9" w:rsidRPr="00AD7AFA" w:rsidRDefault="00D00CC9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7855AA" w:rsidRPr="00AD7AFA" w:rsidTr="00D00CC9">
        <w:tc>
          <w:tcPr>
            <w:tcW w:w="1867" w:type="dxa"/>
          </w:tcPr>
          <w:p w:rsidR="007855AA" w:rsidRPr="00D86C6D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KT20</w:t>
            </w:r>
          </w:p>
        </w:tc>
        <w:tc>
          <w:tcPr>
            <w:tcW w:w="2371" w:type="dxa"/>
          </w:tcPr>
          <w:p w:rsidR="007855AA" w:rsidRPr="00AD7AFA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 Spok1</w:t>
            </w:r>
          </w:p>
        </w:tc>
        <w:tc>
          <w:tcPr>
            <w:tcW w:w="1833" w:type="dxa"/>
            <w:vAlign w:val="center"/>
          </w:tcPr>
          <w:p w:rsidR="007855AA" w:rsidRPr="00D00CC9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834" w:type="dxa"/>
            <w:vAlign w:val="center"/>
          </w:tcPr>
          <w:p w:rsidR="007855AA" w:rsidRPr="00D00CC9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382" w:type="dxa"/>
          </w:tcPr>
          <w:p w:rsidR="007855AA" w:rsidRPr="00AD7AFA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7855AA" w:rsidRPr="00AD7AFA" w:rsidTr="00D00CC9">
        <w:tc>
          <w:tcPr>
            <w:tcW w:w="1867" w:type="dxa"/>
          </w:tcPr>
          <w:p w:rsidR="007855AA" w:rsidRPr="00D86C6D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KT20</w:t>
            </w:r>
            <w:r w:rsidRPr="00D86C6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Δ</w:t>
            </w:r>
          </w:p>
        </w:tc>
        <w:tc>
          <w:tcPr>
            <w:tcW w:w="2371" w:type="dxa"/>
          </w:tcPr>
          <w:p w:rsidR="007855AA" w:rsidRPr="00AD7AFA" w:rsidRDefault="007855AA" w:rsidP="00CD1C8A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 Spok1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vertAlign w:val="superscript"/>
                <w:lang w:val="en-US"/>
              </w:rPr>
              <w:t>Δ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::</w:t>
            </w:r>
            <w:r w:rsidR="00CD1C8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hph</w:t>
            </w:r>
          </w:p>
        </w:tc>
        <w:tc>
          <w:tcPr>
            <w:tcW w:w="1833" w:type="dxa"/>
            <w:vAlign w:val="center"/>
          </w:tcPr>
          <w:p w:rsidR="007855AA" w:rsidRPr="00D00CC9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834" w:type="dxa"/>
            <w:vAlign w:val="center"/>
          </w:tcPr>
          <w:p w:rsidR="007855AA" w:rsidRPr="00D00CC9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382" w:type="dxa"/>
          </w:tcPr>
          <w:p w:rsidR="007855AA" w:rsidRPr="00AD7AFA" w:rsidRDefault="007855AA" w:rsidP="002934B1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7855AA" w:rsidRPr="00AD7AFA" w:rsidTr="00D00CC9">
        <w:tc>
          <w:tcPr>
            <w:tcW w:w="1867" w:type="dxa"/>
          </w:tcPr>
          <w:p w:rsidR="007855AA" w:rsidRPr="00D86C6D" w:rsidRDefault="007855AA" w:rsidP="007263F1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ok1</w:t>
            </w:r>
            <w:r w:rsidRPr="00D86C6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Δ</w:t>
            </w:r>
          </w:p>
        </w:tc>
        <w:tc>
          <w:tcPr>
            <w:tcW w:w="2371" w:type="dxa"/>
          </w:tcPr>
          <w:p w:rsidR="007855AA" w:rsidRPr="00AD7AFA" w:rsidRDefault="007855AA" w:rsidP="00CD1C8A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T Spok1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vertAlign w:val="superscript"/>
                <w:lang w:val="en-US"/>
              </w:rPr>
              <w:t>Δ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::</w:t>
            </w:r>
            <w:r w:rsidR="00CD1C8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hph</w:t>
            </w:r>
          </w:p>
        </w:tc>
        <w:tc>
          <w:tcPr>
            <w:tcW w:w="1833" w:type="dxa"/>
            <w:vAlign w:val="center"/>
          </w:tcPr>
          <w:p w:rsidR="007855AA" w:rsidRPr="00D00CC9" w:rsidRDefault="007855AA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834" w:type="dxa"/>
            <w:vAlign w:val="center"/>
          </w:tcPr>
          <w:p w:rsidR="007855AA" w:rsidRPr="00D00CC9" w:rsidRDefault="007855AA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382" w:type="dxa"/>
          </w:tcPr>
          <w:p w:rsidR="007855AA" w:rsidRPr="00AD7AFA" w:rsidRDefault="007855AA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7855AA" w:rsidRPr="00AD7AFA" w:rsidTr="00D00CC9">
        <w:tc>
          <w:tcPr>
            <w:tcW w:w="1867" w:type="dxa"/>
          </w:tcPr>
          <w:p w:rsidR="007855AA" w:rsidRPr="00D86C6D" w:rsidRDefault="007855AA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ok2</w:t>
            </w:r>
            <w:r w:rsidRPr="00D86C6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Δ</w:t>
            </w:r>
          </w:p>
        </w:tc>
        <w:tc>
          <w:tcPr>
            <w:tcW w:w="2371" w:type="dxa"/>
          </w:tcPr>
          <w:p w:rsidR="007855AA" w:rsidRPr="00AD7AFA" w:rsidRDefault="007855AA" w:rsidP="00CD1C8A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 Spok2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vertAlign w:val="superscript"/>
                <w:lang w:val="en-US"/>
              </w:rPr>
              <w:t>Δ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::</w:t>
            </w:r>
            <w:r w:rsidR="00CD1C8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hph</w:t>
            </w:r>
          </w:p>
        </w:tc>
        <w:tc>
          <w:tcPr>
            <w:tcW w:w="1833" w:type="dxa"/>
            <w:vAlign w:val="center"/>
          </w:tcPr>
          <w:p w:rsidR="007855AA" w:rsidRPr="00D00CC9" w:rsidRDefault="007855AA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834" w:type="dxa"/>
            <w:vAlign w:val="center"/>
          </w:tcPr>
          <w:p w:rsidR="007855AA" w:rsidRPr="00D00CC9" w:rsidRDefault="007855AA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382" w:type="dxa"/>
          </w:tcPr>
          <w:p w:rsidR="007855AA" w:rsidRPr="00AD7AFA" w:rsidRDefault="007855AA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7855AA" w:rsidRPr="00AD7AFA" w:rsidTr="00D00CC9">
        <w:tc>
          <w:tcPr>
            <w:tcW w:w="1867" w:type="dxa"/>
          </w:tcPr>
          <w:p w:rsidR="007855AA" w:rsidRPr="00D86C6D" w:rsidRDefault="007855AA" w:rsidP="00257234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86C6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KT20 Spok2</w:t>
            </w:r>
            <w:r w:rsidRPr="00D86C6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 xml:space="preserve"> Δ</w:t>
            </w:r>
          </w:p>
        </w:tc>
        <w:tc>
          <w:tcPr>
            <w:tcW w:w="2371" w:type="dxa"/>
          </w:tcPr>
          <w:p w:rsidR="007855AA" w:rsidRPr="00AD7AFA" w:rsidRDefault="007855AA" w:rsidP="00CD1C8A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 Spok1 Spok2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vertAlign w:val="superscript"/>
                <w:lang w:val="en-US"/>
              </w:rPr>
              <w:t xml:space="preserve"> Δ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::</w:t>
            </w:r>
            <w:r w:rsidR="00CD1C8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hph</w:t>
            </w:r>
          </w:p>
        </w:tc>
        <w:tc>
          <w:tcPr>
            <w:tcW w:w="1833" w:type="dxa"/>
            <w:vAlign w:val="center"/>
          </w:tcPr>
          <w:p w:rsidR="007855AA" w:rsidRPr="00D00CC9" w:rsidRDefault="004C39F8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834" w:type="dxa"/>
            <w:vAlign w:val="center"/>
          </w:tcPr>
          <w:p w:rsidR="007855AA" w:rsidRPr="00D00CC9" w:rsidRDefault="007855AA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-</w:t>
            </w:r>
          </w:p>
        </w:tc>
        <w:tc>
          <w:tcPr>
            <w:tcW w:w="1382" w:type="dxa"/>
          </w:tcPr>
          <w:p w:rsidR="007855AA" w:rsidRPr="00AD7AFA" w:rsidRDefault="007855AA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7855AA" w:rsidRPr="00AD7AFA" w:rsidTr="00D00CC9">
        <w:tc>
          <w:tcPr>
            <w:tcW w:w="1867" w:type="dxa"/>
          </w:tcPr>
          <w:p w:rsidR="007855AA" w:rsidRPr="002B0CDE" w:rsidRDefault="002B0CDE" w:rsidP="001C3B3F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</w:t>
            </w:r>
            <w:r w:rsidR="001C3B3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KS</w:t>
            </w:r>
            <w:r w:rsidRPr="002B0CD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::Spok1</w:t>
            </w:r>
          </w:p>
        </w:tc>
        <w:tc>
          <w:tcPr>
            <w:tcW w:w="2371" w:type="dxa"/>
          </w:tcPr>
          <w:p w:rsidR="007855AA" w:rsidRPr="00AD7AFA" w:rsidRDefault="007855AA" w:rsidP="001C3B3F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S Δmus51::su8-1 </w:t>
            </w:r>
            <w:r w:rsidR="001C3B3F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Pa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P</w:t>
            </w:r>
            <w:r w:rsidR="001C3B3F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KS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1::Spok1,</w:t>
            </w:r>
            <w:r w:rsidR="00CD1C8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ble</w:t>
            </w:r>
          </w:p>
        </w:tc>
        <w:tc>
          <w:tcPr>
            <w:tcW w:w="1833" w:type="dxa"/>
            <w:vAlign w:val="center"/>
          </w:tcPr>
          <w:p w:rsidR="007855AA" w:rsidRPr="00D00CC9" w:rsidRDefault="007855AA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834" w:type="dxa"/>
            <w:vAlign w:val="center"/>
          </w:tcPr>
          <w:p w:rsidR="007855AA" w:rsidRPr="00D00CC9" w:rsidRDefault="007855AA" w:rsidP="00D00CC9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382" w:type="dxa"/>
          </w:tcPr>
          <w:p w:rsidR="007855AA" w:rsidRPr="00AD7AFA" w:rsidRDefault="007855AA" w:rsidP="008E3392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2B0CDE" w:rsidRPr="00AD7AFA" w:rsidTr="00D00CC9">
        <w:tc>
          <w:tcPr>
            <w:tcW w:w="1867" w:type="dxa"/>
          </w:tcPr>
          <w:p w:rsidR="002B0CDE" w:rsidRPr="002B0CDE" w:rsidRDefault="002B0CDE" w:rsidP="001C3B3F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</w:t>
            </w:r>
            <w:r w:rsidR="001C3B3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KS</w:t>
            </w:r>
            <w:r w:rsidRPr="002B0CD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::Spok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371" w:type="dxa"/>
          </w:tcPr>
          <w:p w:rsidR="002B0CDE" w:rsidRPr="00AD7AFA" w:rsidRDefault="002B0CDE" w:rsidP="001C3B3F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S Δmus51::su8-1 </w:t>
            </w:r>
            <w:r w:rsidR="001C3B3F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Pa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P</w:t>
            </w:r>
            <w:r w:rsidR="001C3B3F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KS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1::Spok</w:t>
            </w:r>
            <w:r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2</w:t>
            </w:r>
            <w:r w:rsidRPr="00AD7AFA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,</w:t>
            </w:r>
            <w:r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ble</w:t>
            </w:r>
          </w:p>
        </w:tc>
        <w:tc>
          <w:tcPr>
            <w:tcW w:w="1833" w:type="dxa"/>
            <w:vAlign w:val="center"/>
          </w:tcPr>
          <w:p w:rsidR="002B0CDE" w:rsidRPr="00D00CC9" w:rsidRDefault="002B0CDE" w:rsidP="00971E35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834" w:type="dxa"/>
            <w:vAlign w:val="center"/>
          </w:tcPr>
          <w:p w:rsidR="002B0CDE" w:rsidRPr="00D00CC9" w:rsidRDefault="002B0CDE" w:rsidP="00971E35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+</w:t>
            </w:r>
          </w:p>
        </w:tc>
        <w:tc>
          <w:tcPr>
            <w:tcW w:w="1382" w:type="dxa"/>
          </w:tcPr>
          <w:p w:rsidR="002B0CDE" w:rsidRPr="00AD7AFA" w:rsidRDefault="002B0CDE" w:rsidP="00971E35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D7AF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is study</w:t>
            </w:r>
          </w:p>
        </w:tc>
      </w:tr>
    </w:tbl>
    <w:p w:rsidR="008E00E3" w:rsidRDefault="008E00E3" w:rsidP="008E00E3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E00E3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a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+ gene present, -gene absent</w:t>
      </w:r>
    </w:p>
    <w:p w:rsidR="008E00E3" w:rsidRDefault="008E00E3" w:rsidP="008E00E3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E00E3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b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depending on the strain, </w:t>
      </w:r>
      <w:r w:rsidR="00CD1C8A" w:rsidRPr="009F192A">
        <w:rPr>
          <w:rFonts w:asciiTheme="minorHAnsi" w:hAnsiTheme="minorHAnsi" w:cstheme="minorHAnsi"/>
          <w:i/>
          <w:sz w:val="24"/>
          <w:szCs w:val="24"/>
          <w:lang w:val="en-US"/>
        </w:rPr>
        <w:t>Spok2</w:t>
      </w:r>
      <w:r w:rsidR="00CD1C8A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may or may not be present see </w:t>
      </w:r>
      <w:r w:rsidRPr="009F192A">
        <w:rPr>
          <w:rFonts w:asciiTheme="minorHAnsi" w:hAnsiTheme="minorHAnsi" w:cstheme="minorHAnsi"/>
          <w:sz w:val="24"/>
          <w:szCs w:val="24"/>
          <w:lang w:val="en-US"/>
        </w:rPr>
        <w:t xml:space="preserve">figure </w:t>
      </w:r>
      <w:r w:rsidR="009F192A" w:rsidRPr="009F192A">
        <w:rPr>
          <w:rFonts w:asciiTheme="minorHAnsi" w:hAnsiTheme="minorHAnsi" w:cstheme="minorHAnsi"/>
          <w:sz w:val="24"/>
          <w:szCs w:val="24"/>
          <w:lang w:val="en-US"/>
        </w:rPr>
        <w:t>S1</w:t>
      </w:r>
      <w:r w:rsidRPr="009F192A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:rsidR="00881308" w:rsidRDefault="00881308" w:rsidP="008E00E3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881308" w:rsidRPr="00881308" w:rsidRDefault="00881308" w:rsidP="00881308">
      <w:pPr>
        <w:spacing w:after="0" w:line="240" w:lineRule="auto"/>
        <w:ind w:left="720" w:hanging="720"/>
        <w:rPr>
          <w:rFonts w:cstheme="minorHAnsi"/>
          <w:b/>
          <w:noProof/>
          <w:szCs w:val="24"/>
          <w:lang w:val="en-US"/>
        </w:rPr>
      </w:pPr>
      <w:r w:rsidRPr="00881308">
        <w:rPr>
          <w:rFonts w:cstheme="minorHAnsi"/>
          <w:b/>
          <w:noProof/>
          <w:szCs w:val="24"/>
          <w:lang w:val="en-US"/>
        </w:rPr>
        <w:t>1.</w:t>
      </w:r>
      <w:r w:rsidRPr="00881308">
        <w:rPr>
          <w:rFonts w:cstheme="minorHAnsi"/>
          <w:b/>
          <w:noProof/>
          <w:szCs w:val="24"/>
          <w:lang w:val="en-US"/>
        </w:rPr>
        <w:tab/>
        <w:t xml:space="preserve">G. Rizet, </w:t>
      </w:r>
      <w:r w:rsidRPr="00881308">
        <w:rPr>
          <w:rFonts w:cstheme="minorHAnsi"/>
          <w:b/>
          <w:i/>
          <w:noProof/>
          <w:szCs w:val="24"/>
          <w:lang w:val="en-US"/>
        </w:rPr>
        <w:t>Rev. Cytol. Biol. Veg.</w:t>
      </w:r>
      <w:r w:rsidRPr="00881308">
        <w:rPr>
          <w:rFonts w:cstheme="minorHAnsi"/>
          <w:b/>
          <w:noProof/>
          <w:szCs w:val="24"/>
          <w:lang w:val="en-US"/>
        </w:rPr>
        <w:t xml:space="preserve"> 13, 51 (1952).</w:t>
      </w:r>
    </w:p>
    <w:p w:rsidR="00881308" w:rsidRPr="004163AE" w:rsidRDefault="00881308" w:rsidP="00881308">
      <w:pPr>
        <w:spacing w:after="0" w:line="240" w:lineRule="auto"/>
        <w:ind w:left="720" w:hanging="720"/>
        <w:rPr>
          <w:rFonts w:cstheme="minorHAnsi"/>
          <w:b/>
          <w:noProof/>
          <w:szCs w:val="24"/>
        </w:rPr>
      </w:pPr>
      <w:r w:rsidRPr="004163AE">
        <w:rPr>
          <w:rFonts w:cstheme="minorHAnsi"/>
          <w:b/>
          <w:noProof/>
          <w:szCs w:val="24"/>
        </w:rPr>
        <w:t>2.</w:t>
      </w:r>
      <w:r w:rsidRPr="004163AE">
        <w:rPr>
          <w:rFonts w:cstheme="minorHAnsi"/>
          <w:b/>
          <w:noProof/>
          <w:szCs w:val="24"/>
        </w:rPr>
        <w:tab/>
        <w:t xml:space="preserve">E. Padieu, J. Bernet, </w:t>
      </w:r>
      <w:r w:rsidRPr="004163AE">
        <w:rPr>
          <w:rFonts w:cstheme="minorHAnsi"/>
          <w:b/>
          <w:i/>
          <w:noProof/>
          <w:szCs w:val="24"/>
        </w:rPr>
        <w:t>C. R. Acad. Sci. Paris</w:t>
      </w:r>
      <w:r w:rsidRPr="004163AE">
        <w:rPr>
          <w:rFonts w:cstheme="minorHAnsi"/>
          <w:b/>
          <w:noProof/>
          <w:szCs w:val="24"/>
        </w:rPr>
        <w:t xml:space="preserve"> 264, 2300 (1967).</w:t>
      </w:r>
    </w:p>
    <w:p w:rsidR="00881308" w:rsidRPr="00881308" w:rsidRDefault="00881308" w:rsidP="00881308">
      <w:pPr>
        <w:spacing w:after="0" w:line="240" w:lineRule="auto"/>
        <w:ind w:left="720" w:hanging="720"/>
        <w:rPr>
          <w:rFonts w:cstheme="minorHAnsi"/>
          <w:b/>
          <w:noProof/>
          <w:szCs w:val="24"/>
          <w:lang w:val="en-US"/>
        </w:rPr>
      </w:pPr>
      <w:r w:rsidRPr="00881308">
        <w:rPr>
          <w:rFonts w:cstheme="minorHAnsi"/>
          <w:b/>
          <w:noProof/>
          <w:szCs w:val="24"/>
          <w:lang w:val="en-US"/>
        </w:rPr>
        <w:t>3.</w:t>
      </w:r>
      <w:r w:rsidRPr="00881308">
        <w:rPr>
          <w:rFonts w:cstheme="minorHAnsi"/>
          <w:b/>
          <w:noProof/>
          <w:szCs w:val="24"/>
          <w:lang w:val="en-US"/>
        </w:rPr>
        <w:tab/>
        <w:t>E. Espagne</w:t>
      </w:r>
      <w:r w:rsidRPr="00881308">
        <w:rPr>
          <w:rFonts w:cstheme="minorHAnsi"/>
          <w:b/>
          <w:i/>
          <w:noProof/>
          <w:szCs w:val="24"/>
          <w:lang w:val="en-US"/>
        </w:rPr>
        <w:t xml:space="preserve"> et al.</w:t>
      </w:r>
      <w:r w:rsidRPr="00881308">
        <w:rPr>
          <w:rFonts w:cstheme="minorHAnsi"/>
          <w:b/>
          <w:noProof/>
          <w:szCs w:val="24"/>
          <w:lang w:val="en-US"/>
        </w:rPr>
        <w:t xml:space="preserve">, </w:t>
      </w:r>
      <w:r w:rsidRPr="00881308">
        <w:rPr>
          <w:rFonts w:cstheme="minorHAnsi"/>
          <w:b/>
          <w:i/>
          <w:noProof/>
          <w:szCs w:val="24"/>
          <w:lang w:val="en-US"/>
        </w:rPr>
        <w:t>Genome biology</w:t>
      </w:r>
      <w:r w:rsidRPr="00881308">
        <w:rPr>
          <w:rFonts w:cstheme="minorHAnsi"/>
          <w:b/>
          <w:noProof/>
          <w:szCs w:val="24"/>
          <w:lang w:val="en-US"/>
        </w:rPr>
        <w:t xml:space="preserve"> 9, R77 (2008).</w:t>
      </w:r>
    </w:p>
    <w:p w:rsidR="00881308" w:rsidRPr="00881308" w:rsidRDefault="00881308" w:rsidP="00881308">
      <w:pPr>
        <w:spacing w:line="240" w:lineRule="auto"/>
        <w:ind w:left="720" w:hanging="720"/>
        <w:rPr>
          <w:rFonts w:cstheme="minorHAnsi"/>
          <w:b/>
          <w:noProof/>
          <w:szCs w:val="24"/>
          <w:lang w:val="en-US"/>
        </w:rPr>
      </w:pPr>
      <w:r w:rsidRPr="00881308">
        <w:rPr>
          <w:rFonts w:cstheme="minorHAnsi"/>
          <w:b/>
          <w:noProof/>
          <w:szCs w:val="24"/>
          <w:lang w:val="en-US"/>
        </w:rPr>
        <w:t>4.</w:t>
      </w:r>
      <w:r w:rsidRPr="00881308">
        <w:rPr>
          <w:rFonts w:cstheme="minorHAnsi"/>
          <w:b/>
          <w:noProof/>
          <w:szCs w:val="24"/>
          <w:lang w:val="en-US"/>
        </w:rPr>
        <w:tab/>
        <w:t>K. Lambou</w:t>
      </w:r>
      <w:r w:rsidRPr="00881308">
        <w:rPr>
          <w:rFonts w:cstheme="minorHAnsi"/>
          <w:b/>
          <w:i/>
          <w:noProof/>
          <w:szCs w:val="24"/>
          <w:lang w:val="en-US"/>
        </w:rPr>
        <w:t xml:space="preserve"> et al.</w:t>
      </w:r>
      <w:r w:rsidRPr="00881308">
        <w:rPr>
          <w:rFonts w:cstheme="minorHAnsi"/>
          <w:b/>
          <w:noProof/>
          <w:szCs w:val="24"/>
          <w:lang w:val="en-US"/>
        </w:rPr>
        <w:t xml:space="preserve">, </w:t>
      </w:r>
      <w:r w:rsidRPr="00881308">
        <w:rPr>
          <w:rFonts w:cstheme="minorHAnsi"/>
          <w:b/>
          <w:i/>
          <w:noProof/>
          <w:szCs w:val="24"/>
          <w:lang w:val="en-US"/>
        </w:rPr>
        <w:t>Eukaryotic cell</w:t>
      </w:r>
      <w:r w:rsidRPr="00881308">
        <w:rPr>
          <w:rFonts w:cstheme="minorHAnsi"/>
          <w:b/>
          <w:noProof/>
          <w:szCs w:val="24"/>
          <w:lang w:val="en-US"/>
        </w:rPr>
        <w:t xml:space="preserve"> 7,  (Aug 29, 2008).</w:t>
      </w:r>
    </w:p>
    <w:sectPr w:rsidR="00881308" w:rsidRPr="00881308" w:rsidSect="00CE16BA">
      <w:type w:val="continuous"/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docVars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pvvt5w8d2xppe5ettvzd9109xwafaxe5ze&quot;&gt;spok&lt;record-ids&gt;&lt;item&gt;2&lt;/item&gt;&lt;item&gt;4&lt;/item&gt;&lt;item&gt;14&lt;/item&gt;&lt;item&gt;15&lt;/item&gt;&lt;/record-ids&gt;&lt;/item&gt;&lt;/Libraries&gt;"/>
  </w:docVars>
  <w:rsids>
    <w:rsidRoot w:val="002B3715"/>
    <w:rsid w:val="00053911"/>
    <w:rsid w:val="0005586B"/>
    <w:rsid w:val="000609DC"/>
    <w:rsid w:val="00076071"/>
    <w:rsid w:val="000B02D5"/>
    <w:rsid w:val="000F2DE3"/>
    <w:rsid w:val="000F387A"/>
    <w:rsid w:val="00122B47"/>
    <w:rsid w:val="00125DD9"/>
    <w:rsid w:val="0017514A"/>
    <w:rsid w:val="001B09AE"/>
    <w:rsid w:val="001C3B3F"/>
    <w:rsid w:val="00200A54"/>
    <w:rsid w:val="00205F78"/>
    <w:rsid w:val="00223320"/>
    <w:rsid w:val="00246069"/>
    <w:rsid w:val="00257234"/>
    <w:rsid w:val="0029155E"/>
    <w:rsid w:val="002B0CDE"/>
    <w:rsid w:val="002B3715"/>
    <w:rsid w:val="002E2C91"/>
    <w:rsid w:val="00333362"/>
    <w:rsid w:val="00364ABC"/>
    <w:rsid w:val="003742DB"/>
    <w:rsid w:val="00375E1F"/>
    <w:rsid w:val="0038538A"/>
    <w:rsid w:val="00397396"/>
    <w:rsid w:val="003B6E0C"/>
    <w:rsid w:val="003E18FE"/>
    <w:rsid w:val="004163AE"/>
    <w:rsid w:val="00485691"/>
    <w:rsid w:val="004A272D"/>
    <w:rsid w:val="004C0B56"/>
    <w:rsid w:val="004C39F8"/>
    <w:rsid w:val="00522FF8"/>
    <w:rsid w:val="00544344"/>
    <w:rsid w:val="005B5E7D"/>
    <w:rsid w:val="005C7583"/>
    <w:rsid w:val="006110B2"/>
    <w:rsid w:val="00651F53"/>
    <w:rsid w:val="006522E5"/>
    <w:rsid w:val="00661AED"/>
    <w:rsid w:val="00670593"/>
    <w:rsid w:val="0069342C"/>
    <w:rsid w:val="006D7EA4"/>
    <w:rsid w:val="007263F1"/>
    <w:rsid w:val="007623E3"/>
    <w:rsid w:val="007855AA"/>
    <w:rsid w:val="00795E01"/>
    <w:rsid w:val="007B573A"/>
    <w:rsid w:val="0083565B"/>
    <w:rsid w:val="00841AFD"/>
    <w:rsid w:val="008502AB"/>
    <w:rsid w:val="008568CA"/>
    <w:rsid w:val="008652C8"/>
    <w:rsid w:val="00881308"/>
    <w:rsid w:val="008A443F"/>
    <w:rsid w:val="008D4E04"/>
    <w:rsid w:val="008E00E3"/>
    <w:rsid w:val="008E3392"/>
    <w:rsid w:val="008E3A3C"/>
    <w:rsid w:val="009043D3"/>
    <w:rsid w:val="009261D8"/>
    <w:rsid w:val="00984A6D"/>
    <w:rsid w:val="009A46AF"/>
    <w:rsid w:val="009E1B19"/>
    <w:rsid w:val="009F192A"/>
    <w:rsid w:val="00A1781D"/>
    <w:rsid w:val="00A44DE9"/>
    <w:rsid w:val="00AA725D"/>
    <w:rsid w:val="00AC57E2"/>
    <w:rsid w:val="00AC7FBC"/>
    <w:rsid w:val="00AD7AFA"/>
    <w:rsid w:val="00AE5A8B"/>
    <w:rsid w:val="00B379AB"/>
    <w:rsid w:val="00B70862"/>
    <w:rsid w:val="00C27F6B"/>
    <w:rsid w:val="00C5259F"/>
    <w:rsid w:val="00C53947"/>
    <w:rsid w:val="00C75726"/>
    <w:rsid w:val="00C8634D"/>
    <w:rsid w:val="00CA37A6"/>
    <w:rsid w:val="00CB2A3C"/>
    <w:rsid w:val="00CD1C8A"/>
    <w:rsid w:val="00CE16BA"/>
    <w:rsid w:val="00CF6BD1"/>
    <w:rsid w:val="00D00CC9"/>
    <w:rsid w:val="00D208F2"/>
    <w:rsid w:val="00D55E78"/>
    <w:rsid w:val="00D7426F"/>
    <w:rsid w:val="00D848B2"/>
    <w:rsid w:val="00D86C6D"/>
    <w:rsid w:val="00D97D1B"/>
    <w:rsid w:val="00DA6132"/>
    <w:rsid w:val="00E07DC0"/>
    <w:rsid w:val="00E16108"/>
    <w:rsid w:val="00E24052"/>
    <w:rsid w:val="00E30C9A"/>
    <w:rsid w:val="00E56E1C"/>
    <w:rsid w:val="00E762DE"/>
    <w:rsid w:val="00E87EFC"/>
    <w:rsid w:val="00E96BAE"/>
    <w:rsid w:val="00EC75B5"/>
    <w:rsid w:val="00EF5623"/>
    <w:rsid w:val="00F05F7A"/>
    <w:rsid w:val="00F169D0"/>
    <w:rsid w:val="00F22E3A"/>
    <w:rsid w:val="00F300B7"/>
    <w:rsid w:val="00F57243"/>
    <w:rsid w:val="00F771DE"/>
    <w:rsid w:val="00F935F6"/>
    <w:rsid w:val="00FB7E8B"/>
    <w:rsid w:val="00FC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EFC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246069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2460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652C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1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1C8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246069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2460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652C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3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495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Links>
    <vt:vector size="36" baseType="variant"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881394</vt:i4>
      </vt:variant>
      <vt:variant>
        <vt:i4>0</vt:i4>
      </vt:variant>
      <vt:variant>
        <vt:i4>0</vt:i4>
      </vt:variant>
      <vt:variant>
        <vt:i4>5</vt:i4>
      </vt:variant>
      <vt:variant>
        <vt:lpwstr>http://podospora.igmors.u-psud.fr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73</cp:revision>
  <dcterms:created xsi:type="dcterms:W3CDTF">2012-08-17T08:25:00Z</dcterms:created>
  <dcterms:modified xsi:type="dcterms:W3CDTF">2014-04-11T07:06:00Z</dcterms:modified>
</cp:coreProperties>
</file>